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262DB" w14:textId="77777777" w:rsidR="00777975" w:rsidRPr="00FC6EFD" w:rsidRDefault="00777975" w:rsidP="00777975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Information</w:t>
      </w:r>
    </w:p>
    <w:p w14:paraId="3FA74014" w14:textId="77777777" w:rsidR="00777975" w:rsidRPr="008B001B" w:rsidRDefault="00777975" w:rsidP="00777975">
      <w:pPr>
        <w:spacing w:line="480" w:lineRule="auto"/>
        <w:rPr>
          <w:rFonts w:ascii="Times New Roman" w:hAnsi="Times New Roman"/>
          <w:bCs/>
        </w:rPr>
      </w:pPr>
      <w:r w:rsidRPr="008B001B">
        <w:rPr>
          <w:rFonts w:ascii="Times New Roman" w:hAnsi="Times New Roman"/>
          <w:bCs/>
        </w:rPr>
        <w:t>Supplementary Table 1. Daily maximum splash pool water temperatures from Botany Bay, British Columbia. The percentage of days where daily maximum temperatures reached 26°C, 30°C, or 32°C for each annual group of splash pools is shown. Daily maximum temperatures reached 26°C ~50% of days whereas temperatures reached 32°C less than 5% of the time.</w:t>
      </w:r>
    </w:p>
    <w:p w14:paraId="0E5214E9" w14:textId="77777777" w:rsidR="00777975" w:rsidRPr="00FC6EFD" w:rsidRDefault="00777975" w:rsidP="00777975">
      <w:pPr>
        <w:spacing w:line="480" w:lineRule="auto"/>
        <w:rPr>
          <w:rFonts w:ascii="Times New Roman" w:hAnsi="Times New Roman"/>
          <w:b/>
        </w:rPr>
      </w:pPr>
    </w:p>
    <w:tbl>
      <w:tblPr>
        <w:tblW w:w="865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17"/>
        <w:gridCol w:w="1134"/>
        <w:gridCol w:w="1418"/>
        <w:gridCol w:w="992"/>
        <w:gridCol w:w="1746"/>
        <w:gridCol w:w="1275"/>
        <w:gridCol w:w="1276"/>
      </w:tblGrid>
      <w:tr w:rsidR="00777975" w:rsidRPr="00FC6EFD" w14:paraId="28581473" w14:textId="77777777" w:rsidTr="00B0474B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7DF8F9B8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910832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# po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F445D8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Date r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286DF3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# day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6D0ECE21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Freq. 26°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06B36F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Freq. 30°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1E9572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Freq. 32°</w:t>
            </w:r>
          </w:p>
        </w:tc>
      </w:tr>
      <w:tr w:rsidR="00777975" w:rsidRPr="00FC6EFD" w14:paraId="750F19FB" w14:textId="77777777" w:rsidTr="00B0474B">
        <w:tc>
          <w:tcPr>
            <w:tcW w:w="817" w:type="dxa"/>
            <w:tcBorders>
              <w:top w:val="single" w:sz="4" w:space="0" w:color="auto"/>
            </w:tcBorders>
          </w:tcPr>
          <w:p w14:paraId="5615580B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DF76CA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DCE03A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July-S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92D76E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82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465F5FF1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34 – 55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3F0773E" w14:textId="6B62A042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0 – 1</w:t>
            </w:r>
            <w:r w:rsidR="0057051A">
              <w:rPr>
                <w:rFonts w:ascii="Times New Roman" w:eastAsia="MS MinNew Roman" w:hAnsi="Times New Roman"/>
              </w:rPr>
              <w:t>1</w:t>
            </w:r>
            <w:r w:rsidRPr="00FC6EFD">
              <w:rPr>
                <w:rFonts w:ascii="Times New Roman" w:eastAsia="MS MinNew Roman" w:hAnsi="Times New Roman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1B656E" w14:textId="5301C4E1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 xml:space="preserve">0 – </w:t>
            </w:r>
            <w:r w:rsidR="0057051A">
              <w:rPr>
                <w:rFonts w:ascii="Times New Roman" w:eastAsia="MS MinNew Roman" w:hAnsi="Times New Roman"/>
              </w:rPr>
              <w:t>5</w:t>
            </w:r>
            <w:r w:rsidRPr="00FC6EFD">
              <w:rPr>
                <w:rFonts w:ascii="Times New Roman" w:eastAsia="MS MinNew Roman" w:hAnsi="Times New Roman"/>
              </w:rPr>
              <w:t>%</w:t>
            </w:r>
          </w:p>
        </w:tc>
      </w:tr>
      <w:tr w:rsidR="00777975" w:rsidRPr="00FC6EFD" w14:paraId="3D8F4FE7" w14:textId="77777777" w:rsidTr="00B0474B">
        <w:tc>
          <w:tcPr>
            <w:tcW w:w="817" w:type="dxa"/>
            <w:tcBorders>
              <w:bottom w:val="single" w:sz="4" w:space="0" w:color="auto"/>
            </w:tcBorders>
          </w:tcPr>
          <w:p w14:paraId="5F649709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2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0320FE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157941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May-Au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D9894E" w14:textId="77777777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86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5E75553E" w14:textId="75BB0B62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4</w:t>
            </w:r>
            <w:r w:rsidR="0057051A">
              <w:rPr>
                <w:rFonts w:ascii="Times New Roman" w:eastAsia="MS MinNew Roman" w:hAnsi="Times New Roman"/>
              </w:rPr>
              <w:t>7</w:t>
            </w:r>
            <w:r w:rsidRPr="00FC6EFD">
              <w:rPr>
                <w:rFonts w:ascii="Times New Roman" w:eastAsia="MS MinNew Roman" w:hAnsi="Times New Roman"/>
              </w:rPr>
              <w:t xml:space="preserve"> – 5</w:t>
            </w:r>
            <w:r w:rsidR="0057051A">
              <w:rPr>
                <w:rFonts w:ascii="Times New Roman" w:eastAsia="MS MinNew Roman" w:hAnsi="Times New Roman"/>
              </w:rPr>
              <w:t>4</w:t>
            </w:r>
            <w:r w:rsidRPr="00FC6EFD">
              <w:rPr>
                <w:rFonts w:ascii="Times New Roman" w:eastAsia="MS MinNew Roman" w:hAnsi="Times New Roman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54188B" w14:textId="3B777A04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>7 – 1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3E7159" w14:textId="1ADB27C6" w:rsidR="00777975" w:rsidRPr="00FC6EFD" w:rsidRDefault="00777975" w:rsidP="00B0474B">
            <w:pPr>
              <w:rPr>
                <w:rFonts w:ascii="Times New Roman" w:eastAsia="MS MinNew Roman" w:hAnsi="Times New Roman"/>
              </w:rPr>
            </w:pPr>
            <w:r w:rsidRPr="00FC6EFD">
              <w:rPr>
                <w:rFonts w:ascii="Times New Roman" w:eastAsia="MS MinNew Roman" w:hAnsi="Times New Roman"/>
              </w:rPr>
              <w:t xml:space="preserve">0 – </w:t>
            </w:r>
            <w:r w:rsidR="0057051A">
              <w:rPr>
                <w:rFonts w:ascii="Times New Roman" w:eastAsia="MS MinNew Roman" w:hAnsi="Times New Roman"/>
              </w:rPr>
              <w:t>5</w:t>
            </w:r>
            <w:r w:rsidRPr="00FC6EFD">
              <w:rPr>
                <w:rFonts w:ascii="Times New Roman" w:eastAsia="MS MinNew Roman" w:hAnsi="Times New Roman"/>
              </w:rPr>
              <w:t>%</w:t>
            </w:r>
          </w:p>
        </w:tc>
      </w:tr>
    </w:tbl>
    <w:p w14:paraId="3DF93266" w14:textId="77777777" w:rsidR="00777975" w:rsidRDefault="00777975" w:rsidP="00777975">
      <w:pPr>
        <w:spacing w:line="480" w:lineRule="auto"/>
        <w:rPr>
          <w:rFonts w:ascii="Times New Roman" w:hAnsi="Times New Roman"/>
        </w:rPr>
      </w:pPr>
    </w:p>
    <w:p w14:paraId="1C0F58F6" w14:textId="77777777" w:rsidR="00777975" w:rsidRDefault="00777975" w:rsidP="00777975">
      <w:pPr>
        <w:spacing w:line="480" w:lineRule="auto"/>
        <w:rPr>
          <w:rFonts w:ascii="Times New Roman" w:hAnsi="Times New Roman"/>
        </w:rPr>
      </w:pPr>
    </w:p>
    <w:p w14:paraId="04F464F3" w14:textId="77777777" w:rsidR="00777975" w:rsidRPr="00FC6EFD" w:rsidRDefault="00777975" w:rsidP="0077797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Cs/>
        </w:rPr>
        <w:t xml:space="preserve">Supplementary </w:t>
      </w:r>
      <w:r w:rsidRPr="00EE3FDB">
        <w:rPr>
          <w:rFonts w:ascii="Times New Roman" w:hAnsi="Times New Roman"/>
          <w:bCs/>
        </w:rPr>
        <w:t xml:space="preserve">Figure </w:t>
      </w:r>
      <w:r>
        <w:rPr>
          <w:rFonts w:ascii="Times New Roman" w:hAnsi="Times New Roman"/>
          <w:bCs/>
        </w:rPr>
        <w:t>1</w:t>
      </w:r>
      <w:r w:rsidRPr="00EE3FDB">
        <w:rPr>
          <w:rFonts w:ascii="Times New Roman" w:hAnsi="Times New Roman"/>
          <w:bCs/>
        </w:rPr>
        <w:t>.</w:t>
      </w:r>
      <w:r w:rsidRPr="00FC6EFD">
        <w:rPr>
          <w:rFonts w:ascii="Times New Roman" w:hAnsi="Times New Roman"/>
        </w:rPr>
        <w:t xml:space="preserve"> Map of the </w:t>
      </w:r>
      <w:r w:rsidRPr="00FC6EFD">
        <w:rPr>
          <w:rFonts w:ascii="Times New Roman" w:hAnsi="Times New Roman"/>
          <w:i/>
        </w:rPr>
        <w:t xml:space="preserve">Tigriopus californicus </w:t>
      </w:r>
      <w:r w:rsidRPr="00FC6EFD">
        <w:rPr>
          <w:rFonts w:ascii="Times New Roman" w:hAnsi="Times New Roman"/>
        </w:rPr>
        <w:t xml:space="preserve">collection site: Botany Bay in Botanical Beach Provincial Park, BC, Canada. </w:t>
      </w:r>
      <w:r>
        <w:rPr>
          <w:rFonts w:ascii="Times New Roman" w:hAnsi="Times New Roman"/>
        </w:rPr>
        <w:t>Map courtesy of J. Cristiani.</w:t>
      </w:r>
    </w:p>
    <w:p w14:paraId="2ED1737A" w14:textId="77777777" w:rsidR="00777975" w:rsidRPr="00FC6EFD" w:rsidRDefault="00777975" w:rsidP="00777975">
      <w:pPr>
        <w:spacing w:line="480" w:lineRule="auto"/>
        <w:rPr>
          <w:rFonts w:ascii="Times New Roman" w:hAnsi="Times New Roman"/>
        </w:rPr>
      </w:pPr>
    </w:p>
    <w:p w14:paraId="7B117108" w14:textId="76E34DBE" w:rsidR="00777975" w:rsidRPr="008B001B" w:rsidRDefault="00777975" w:rsidP="00777975">
      <w:pPr>
        <w:spacing w:line="480" w:lineRule="auto"/>
        <w:rPr>
          <w:rFonts w:ascii="Times New Roman" w:hAnsi="Times New Roman"/>
          <w:bCs/>
        </w:rPr>
      </w:pPr>
      <w:r w:rsidRPr="008B001B">
        <w:rPr>
          <w:rFonts w:ascii="Times New Roman" w:hAnsi="Times New Roman"/>
          <w:bCs/>
        </w:rPr>
        <w:t xml:space="preserve">Supplementary Figure </w:t>
      </w:r>
      <w:r>
        <w:rPr>
          <w:rFonts w:ascii="Times New Roman" w:hAnsi="Times New Roman"/>
          <w:bCs/>
        </w:rPr>
        <w:t>2</w:t>
      </w:r>
      <w:r w:rsidR="004F2F71">
        <w:rPr>
          <w:rFonts w:ascii="Times New Roman" w:hAnsi="Times New Roman"/>
          <w:bCs/>
        </w:rPr>
        <w:t>. Examples of t</w:t>
      </w:r>
      <w:bookmarkStart w:id="0" w:name="_GoBack"/>
      <w:bookmarkEnd w:id="0"/>
      <w:r w:rsidRPr="008B001B">
        <w:rPr>
          <w:rFonts w:ascii="Times New Roman" w:hAnsi="Times New Roman"/>
          <w:bCs/>
        </w:rPr>
        <w:t>ypical daily temperature profiles for six splash pools in Botany Bay (BY), BC, from 2-Ju</w:t>
      </w:r>
      <w:r w:rsidR="00245C4C">
        <w:rPr>
          <w:rFonts w:ascii="Times New Roman" w:hAnsi="Times New Roman"/>
          <w:bCs/>
        </w:rPr>
        <w:t>ne</w:t>
      </w:r>
      <w:r w:rsidRPr="008B001B">
        <w:rPr>
          <w:rFonts w:ascii="Times New Roman" w:hAnsi="Times New Roman"/>
          <w:bCs/>
        </w:rPr>
        <w:t>-2016 through 27-June-2016. Each panel represents one splash pool. Horizontal lines are shown at 20°C, 26°C and 32°C.</w:t>
      </w:r>
    </w:p>
    <w:p w14:paraId="672A2DC0" w14:textId="77777777" w:rsidR="00777975" w:rsidRPr="00FC6EFD" w:rsidRDefault="00777975" w:rsidP="00777975">
      <w:pPr>
        <w:spacing w:line="480" w:lineRule="auto"/>
        <w:rPr>
          <w:rFonts w:ascii="Times New Roman" w:hAnsi="Times New Roman"/>
        </w:rPr>
      </w:pPr>
    </w:p>
    <w:p w14:paraId="582A03AD" w14:textId="77777777" w:rsidR="00777975" w:rsidRPr="00FC6EFD" w:rsidRDefault="00777975" w:rsidP="00777975">
      <w:pPr>
        <w:spacing w:line="480" w:lineRule="auto"/>
        <w:rPr>
          <w:rFonts w:ascii="Times New Roman" w:hAnsi="Times New Roman"/>
        </w:rPr>
      </w:pPr>
    </w:p>
    <w:p w14:paraId="5EDBF763" w14:textId="77777777" w:rsidR="00777975" w:rsidRPr="00FC6EFD" w:rsidRDefault="00777975" w:rsidP="00777975">
      <w:pPr>
        <w:spacing w:line="480" w:lineRule="auto"/>
        <w:rPr>
          <w:rFonts w:ascii="Times New Roman" w:hAnsi="Times New Roman"/>
          <w:b/>
        </w:rPr>
      </w:pPr>
    </w:p>
    <w:p w14:paraId="4DC0B664" w14:textId="77777777" w:rsidR="00AB5781" w:rsidRDefault="00244EF8"/>
    <w:sectPr w:rsidR="00AB5781" w:rsidSect="005705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AF90A9" w14:textId="77777777" w:rsidR="00244EF8" w:rsidRDefault="00244EF8">
      <w:r>
        <w:separator/>
      </w:r>
    </w:p>
  </w:endnote>
  <w:endnote w:type="continuationSeparator" w:id="0">
    <w:p w14:paraId="0C175273" w14:textId="77777777" w:rsidR="00244EF8" w:rsidRDefault="00244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663D57" w14:textId="77777777" w:rsidR="00C55250" w:rsidRDefault="0057051A" w:rsidP="00770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4BFEA9" w14:textId="77777777" w:rsidR="00C55250" w:rsidRDefault="00244EF8" w:rsidP="00770C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2C607F" w14:textId="5A3501A5" w:rsidR="00C55250" w:rsidRDefault="0057051A" w:rsidP="00770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2F7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7EE485" w14:textId="77777777" w:rsidR="00C55250" w:rsidRDefault="00244EF8" w:rsidP="00770CB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151E5A" w14:textId="77777777" w:rsidR="00245C4C" w:rsidRDefault="00245C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2A8EE2" w14:textId="77777777" w:rsidR="00244EF8" w:rsidRDefault="00244EF8">
      <w:r>
        <w:separator/>
      </w:r>
    </w:p>
  </w:footnote>
  <w:footnote w:type="continuationSeparator" w:id="0">
    <w:p w14:paraId="17A3A4EB" w14:textId="77777777" w:rsidR="00244EF8" w:rsidRDefault="00244E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766356" w14:textId="77777777" w:rsidR="00245C4C" w:rsidRDefault="00245C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915DB" w14:textId="77777777" w:rsidR="00C55250" w:rsidRPr="00B95299" w:rsidRDefault="00244EF8" w:rsidP="00B95299">
    <w:pPr>
      <w:pStyle w:val="Header"/>
      <w:jc w:val="right"/>
      <w:rPr>
        <w:rFonts w:ascii="Book Antiqua" w:hAnsi="Book Antiqua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84B8A4" w14:textId="77777777" w:rsidR="00245C4C" w:rsidRDefault="00245C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975"/>
    <w:rsid w:val="00167126"/>
    <w:rsid w:val="00244EF8"/>
    <w:rsid w:val="00245C4C"/>
    <w:rsid w:val="00295AC4"/>
    <w:rsid w:val="00494C9D"/>
    <w:rsid w:val="004F2F71"/>
    <w:rsid w:val="0057051A"/>
    <w:rsid w:val="00777975"/>
    <w:rsid w:val="00A02741"/>
    <w:rsid w:val="00A73DF4"/>
    <w:rsid w:val="00A91A73"/>
    <w:rsid w:val="00C22138"/>
    <w:rsid w:val="00EE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DFD05"/>
  <w15:chartTrackingRefBased/>
  <w15:docId w15:val="{31AAC4DA-B7D2-1646-A994-34493701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975"/>
    <w:rPr>
      <w:rFonts w:ascii="Cambria" w:eastAsia="MS Minngs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779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975"/>
    <w:rPr>
      <w:rFonts w:ascii="Cambria" w:eastAsia="MS Minngs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rsid w:val="007779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975"/>
    <w:rPr>
      <w:rFonts w:ascii="Cambria" w:eastAsia="MS Minngs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rsid w:val="00777975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77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iegle</dc:creator>
  <cp:keywords/>
  <dc:description/>
  <cp:lastModifiedBy>Siegle, Matthew</cp:lastModifiedBy>
  <cp:revision>4</cp:revision>
  <dcterms:created xsi:type="dcterms:W3CDTF">2021-06-20T19:49:00Z</dcterms:created>
  <dcterms:modified xsi:type="dcterms:W3CDTF">2021-12-07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1-12-07T00:57:38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9c5d8cc2-b73d-4339-8db1-0000c6c18bbf</vt:lpwstr>
  </property>
</Properties>
</file>